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3ACFE" w14:textId="77777777" w:rsidR="00C62445" w:rsidRPr="005765BB" w:rsidRDefault="00C62445" w:rsidP="00C62445">
      <w:pPr>
        <w:spacing w:before="100" w:beforeAutospacing="1" w:after="100" w:afterAutospacing="1"/>
        <w:rPr>
          <w:b/>
          <w:bCs/>
        </w:rPr>
      </w:pPr>
      <w:r w:rsidRPr="005765BB">
        <w:rPr>
          <w:b/>
          <w:bCs/>
        </w:rPr>
        <w:t>Table SP3: Preliminary phytochemical screening tests used to identify secondary metabolites in the extract.</w:t>
      </w:r>
    </w:p>
    <w:p w14:paraId="5AB05447" w14:textId="77777777" w:rsidR="00C62445" w:rsidRDefault="00C62445" w:rsidP="00C62445">
      <w:pPr>
        <w:jc w:val="both"/>
        <w:rPr>
          <w:rFonts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0"/>
        <w:gridCol w:w="2202"/>
      </w:tblGrid>
      <w:tr w:rsidR="00C62445" w:rsidRPr="0008102F" w14:paraId="605A51E8" w14:textId="77777777" w:rsidTr="0039619D">
        <w:trPr>
          <w:jc w:val="center"/>
        </w:trPr>
        <w:tc>
          <w:tcPr>
            <w:tcW w:w="0" w:type="auto"/>
            <w:hideMark/>
          </w:tcPr>
          <w:p w14:paraId="399E16FD" w14:textId="77777777" w:rsidR="00C62445" w:rsidRPr="0008102F" w:rsidRDefault="00C62445" w:rsidP="0039619D">
            <w:pPr>
              <w:jc w:val="center"/>
              <w:rPr>
                <w:b/>
                <w:bCs/>
              </w:rPr>
            </w:pPr>
            <w:r w:rsidRPr="0008102F">
              <w:rPr>
                <w:b/>
                <w:bCs/>
              </w:rPr>
              <w:t>Secondary Metabolite</w:t>
            </w:r>
          </w:p>
        </w:tc>
        <w:tc>
          <w:tcPr>
            <w:tcW w:w="0" w:type="auto"/>
            <w:hideMark/>
          </w:tcPr>
          <w:p w14:paraId="00E4B0AB" w14:textId="77777777" w:rsidR="00C62445" w:rsidRPr="0008102F" w:rsidRDefault="00C62445" w:rsidP="0039619D">
            <w:pPr>
              <w:jc w:val="center"/>
              <w:rPr>
                <w:b/>
                <w:bCs/>
              </w:rPr>
            </w:pPr>
            <w:r w:rsidRPr="0008102F">
              <w:rPr>
                <w:b/>
                <w:bCs/>
              </w:rPr>
              <w:t>Test Used</w:t>
            </w:r>
          </w:p>
        </w:tc>
      </w:tr>
      <w:tr w:rsidR="00C62445" w:rsidRPr="0008102F" w14:paraId="1782B888" w14:textId="77777777" w:rsidTr="0039619D">
        <w:trPr>
          <w:jc w:val="center"/>
        </w:trPr>
        <w:tc>
          <w:tcPr>
            <w:tcW w:w="0" w:type="auto"/>
            <w:hideMark/>
          </w:tcPr>
          <w:p w14:paraId="04051D8F" w14:textId="77777777" w:rsidR="00C62445" w:rsidRPr="0008102F" w:rsidRDefault="00C62445" w:rsidP="0039619D">
            <w:r w:rsidRPr="0008102F">
              <w:rPr>
                <w:b/>
                <w:bCs/>
              </w:rPr>
              <w:t>Anthraquinones</w:t>
            </w:r>
          </w:p>
        </w:tc>
        <w:tc>
          <w:tcPr>
            <w:tcW w:w="0" w:type="auto"/>
            <w:hideMark/>
          </w:tcPr>
          <w:p w14:paraId="534BA195" w14:textId="77777777" w:rsidR="00C62445" w:rsidRPr="0008102F" w:rsidRDefault="00C62445" w:rsidP="0039619D">
            <w:r w:rsidRPr="0008102F">
              <w:t>Borntrager's test</w:t>
            </w:r>
          </w:p>
        </w:tc>
      </w:tr>
      <w:tr w:rsidR="00C62445" w:rsidRPr="0008102F" w14:paraId="40A90725" w14:textId="77777777" w:rsidTr="0039619D">
        <w:trPr>
          <w:jc w:val="center"/>
        </w:trPr>
        <w:tc>
          <w:tcPr>
            <w:tcW w:w="0" w:type="auto"/>
            <w:hideMark/>
          </w:tcPr>
          <w:p w14:paraId="0CEE065C" w14:textId="77777777" w:rsidR="00C62445" w:rsidRPr="0008102F" w:rsidRDefault="00C62445" w:rsidP="0039619D">
            <w:r w:rsidRPr="0008102F">
              <w:rPr>
                <w:b/>
                <w:bCs/>
              </w:rPr>
              <w:t>Tannins</w:t>
            </w:r>
          </w:p>
        </w:tc>
        <w:tc>
          <w:tcPr>
            <w:tcW w:w="0" w:type="auto"/>
            <w:hideMark/>
          </w:tcPr>
          <w:p w14:paraId="2276BFCE" w14:textId="77777777" w:rsidR="00C62445" w:rsidRPr="0008102F" w:rsidRDefault="00C62445" w:rsidP="0039619D">
            <w:r w:rsidRPr="0008102F">
              <w:t>FeCl₃ test</w:t>
            </w:r>
          </w:p>
        </w:tc>
      </w:tr>
      <w:tr w:rsidR="00C62445" w:rsidRPr="0008102F" w14:paraId="1B03166C" w14:textId="77777777" w:rsidTr="0039619D">
        <w:trPr>
          <w:jc w:val="center"/>
        </w:trPr>
        <w:tc>
          <w:tcPr>
            <w:tcW w:w="0" w:type="auto"/>
            <w:hideMark/>
          </w:tcPr>
          <w:p w14:paraId="2F83F0F5" w14:textId="77777777" w:rsidR="00C62445" w:rsidRPr="0008102F" w:rsidRDefault="00C62445" w:rsidP="0039619D">
            <w:r w:rsidRPr="0008102F">
              <w:rPr>
                <w:b/>
                <w:bCs/>
              </w:rPr>
              <w:t>Alkaloids</w:t>
            </w:r>
          </w:p>
        </w:tc>
        <w:tc>
          <w:tcPr>
            <w:tcW w:w="0" w:type="auto"/>
            <w:hideMark/>
          </w:tcPr>
          <w:p w14:paraId="73BFAAA9" w14:textId="77777777" w:rsidR="00C62445" w:rsidRPr="0008102F" w:rsidRDefault="00C62445" w:rsidP="0039619D">
            <w:r w:rsidRPr="0008102F">
              <w:t>Dragendorff's test</w:t>
            </w:r>
          </w:p>
        </w:tc>
      </w:tr>
      <w:tr w:rsidR="00C62445" w:rsidRPr="0008102F" w14:paraId="400B759A" w14:textId="77777777" w:rsidTr="0039619D">
        <w:trPr>
          <w:jc w:val="center"/>
        </w:trPr>
        <w:tc>
          <w:tcPr>
            <w:tcW w:w="0" w:type="auto"/>
            <w:hideMark/>
          </w:tcPr>
          <w:p w14:paraId="607FFEFB" w14:textId="77777777" w:rsidR="00C62445" w:rsidRPr="0008102F" w:rsidRDefault="00C62445" w:rsidP="0039619D">
            <w:r w:rsidRPr="0008102F">
              <w:rPr>
                <w:b/>
                <w:bCs/>
              </w:rPr>
              <w:t>Cardioactive Glycosides</w:t>
            </w:r>
          </w:p>
        </w:tc>
        <w:tc>
          <w:tcPr>
            <w:tcW w:w="0" w:type="auto"/>
            <w:hideMark/>
          </w:tcPr>
          <w:p w14:paraId="2965C38B" w14:textId="77777777" w:rsidR="00C62445" w:rsidRPr="0008102F" w:rsidRDefault="00C62445" w:rsidP="0039619D">
            <w:r w:rsidRPr="0008102F">
              <w:t>Keller-Kiliani test</w:t>
            </w:r>
          </w:p>
        </w:tc>
      </w:tr>
      <w:tr w:rsidR="00C62445" w:rsidRPr="0008102F" w14:paraId="4FDA3BB3" w14:textId="77777777" w:rsidTr="0039619D">
        <w:trPr>
          <w:jc w:val="center"/>
        </w:trPr>
        <w:tc>
          <w:tcPr>
            <w:tcW w:w="0" w:type="auto"/>
            <w:hideMark/>
          </w:tcPr>
          <w:p w14:paraId="12AB6113" w14:textId="77777777" w:rsidR="00C62445" w:rsidRPr="0008102F" w:rsidRDefault="00C62445" w:rsidP="0039619D">
            <w:r w:rsidRPr="0008102F">
              <w:rPr>
                <w:b/>
                <w:bCs/>
              </w:rPr>
              <w:t>Saponins</w:t>
            </w:r>
          </w:p>
        </w:tc>
        <w:tc>
          <w:tcPr>
            <w:tcW w:w="0" w:type="auto"/>
            <w:hideMark/>
          </w:tcPr>
          <w:p w14:paraId="53B7DE5B" w14:textId="77777777" w:rsidR="00C62445" w:rsidRPr="0008102F" w:rsidRDefault="00C62445" w:rsidP="0039619D">
            <w:r w:rsidRPr="0008102F">
              <w:t>Froth test</w:t>
            </w:r>
          </w:p>
        </w:tc>
      </w:tr>
      <w:tr w:rsidR="00C62445" w:rsidRPr="0008102F" w14:paraId="1FF14D36" w14:textId="77777777" w:rsidTr="0039619D">
        <w:trPr>
          <w:jc w:val="center"/>
        </w:trPr>
        <w:tc>
          <w:tcPr>
            <w:tcW w:w="0" w:type="auto"/>
            <w:hideMark/>
          </w:tcPr>
          <w:p w14:paraId="0231186C" w14:textId="77777777" w:rsidR="00C62445" w:rsidRPr="0008102F" w:rsidRDefault="00C62445" w:rsidP="0039619D">
            <w:r w:rsidRPr="0008102F">
              <w:rPr>
                <w:b/>
                <w:bCs/>
              </w:rPr>
              <w:t>Flavonoids</w:t>
            </w:r>
          </w:p>
        </w:tc>
        <w:tc>
          <w:tcPr>
            <w:tcW w:w="0" w:type="auto"/>
            <w:hideMark/>
          </w:tcPr>
          <w:p w14:paraId="3082AB45" w14:textId="77777777" w:rsidR="00C62445" w:rsidRPr="0008102F" w:rsidRDefault="00C62445" w:rsidP="0039619D">
            <w:r w:rsidRPr="0008102F">
              <w:t>Alkaline reagent test</w:t>
            </w:r>
          </w:p>
        </w:tc>
      </w:tr>
    </w:tbl>
    <w:p w14:paraId="072BE49E" w14:textId="77777777" w:rsidR="00C62445" w:rsidRDefault="00C62445" w:rsidP="00C62445">
      <w:pPr>
        <w:jc w:val="both"/>
        <w:rPr>
          <w:rFonts w:cstheme="majorBidi"/>
        </w:rPr>
      </w:pPr>
    </w:p>
    <w:p w14:paraId="39EE2644" w14:textId="77777777" w:rsidR="00C62445" w:rsidRDefault="00C62445" w:rsidP="00C62445">
      <w:pPr>
        <w:jc w:val="both"/>
        <w:rPr>
          <w:rFonts w:cstheme="majorBidi"/>
        </w:rPr>
      </w:pPr>
    </w:p>
    <w:p w14:paraId="003EC045" w14:textId="77777777" w:rsidR="00C62445" w:rsidRDefault="00C62445" w:rsidP="00C62445">
      <w:pPr>
        <w:jc w:val="both"/>
        <w:rPr>
          <w:rFonts w:cstheme="majorBidi"/>
        </w:rPr>
      </w:pPr>
    </w:p>
    <w:p w14:paraId="0262C813" w14:textId="77777777" w:rsidR="00C62445" w:rsidRDefault="00C62445" w:rsidP="00C62445">
      <w:pPr>
        <w:jc w:val="both"/>
        <w:rPr>
          <w:rFonts w:cstheme="majorBidi"/>
        </w:rPr>
      </w:pPr>
    </w:p>
    <w:p w14:paraId="22A22C70" w14:textId="77777777" w:rsidR="00115C71" w:rsidRDefault="00115C71"/>
    <w:sectPr w:rsidR="00115C71" w:rsidSect="00BA66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445"/>
    <w:rsid w:val="000000F5"/>
    <w:rsid w:val="000022D4"/>
    <w:rsid w:val="000132A8"/>
    <w:rsid w:val="00044D57"/>
    <w:rsid w:val="00074BC1"/>
    <w:rsid w:val="000A2E87"/>
    <w:rsid w:val="000D6A81"/>
    <w:rsid w:val="000D7D92"/>
    <w:rsid w:val="000E6219"/>
    <w:rsid w:val="00115C71"/>
    <w:rsid w:val="00140100"/>
    <w:rsid w:val="00172F18"/>
    <w:rsid w:val="001C631D"/>
    <w:rsid w:val="001D0D4A"/>
    <w:rsid w:val="001F1641"/>
    <w:rsid w:val="001F7DD9"/>
    <w:rsid w:val="00211285"/>
    <w:rsid w:val="00225384"/>
    <w:rsid w:val="00226621"/>
    <w:rsid w:val="00240292"/>
    <w:rsid w:val="00241C8D"/>
    <w:rsid w:val="002547DB"/>
    <w:rsid w:val="0027172F"/>
    <w:rsid w:val="00285AE1"/>
    <w:rsid w:val="0029500E"/>
    <w:rsid w:val="002951F0"/>
    <w:rsid w:val="002A1BEB"/>
    <w:rsid w:val="002A4573"/>
    <w:rsid w:val="00311AAA"/>
    <w:rsid w:val="0032667D"/>
    <w:rsid w:val="00350124"/>
    <w:rsid w:val="003512F6"/>
    <w:rsid w:val="00360181"/>
    <w:rsid w:val="0037130B"/>
    <w:rsid w:val="0038717D"/>
    <w:rsid w:val="0038773E"/>
    <w:rsid w:val="003917F3"/>
    <w:rsid w:val="003A729D"/>
    <w:rsid w:val="003C58F5"/>
    <w:rsid w:val="003D4BF4"/>
    <w:rsid w:val="003E2434"/>
    <w:rsid w:val="003E59F3"/>
    <w:rsid w:val="003F3170"/>
    <w:rsid w:val="00402FF5"/>
    <w:rsid w:val="00411FF8"/>
    <w:rsid w:val="004158A1"/>
    <w:rsid w:val="004171BD"/>
    <w:rsid w:val="0043103B"/>
    <w:rsid w:val="00433B53"/>
    <w:rsid w:val="00434663"/>
    <w:rsid w:val="00436BE1"/>
    <w:rsid w:val="00452F68"/>
    <w:rsid w:val="00452FE8"/>
    <w:rsid w:val="0046411D"/>
    <w:rsid w:val="0046662D"/>
    <w:rsid w:val="004742AF"/>
    <w:rsid w:val="00490407"/>
    <w:rsid w:val="004949FD"/>
    <w:rsid w:val="00496C33"/>
    <w:rsid w:val="004A3259"/>
    <w:rsid w:val="004D7A34"/>
    <w:rsid w:val="004E28B0"/>
    <w:rsid w:val="00502E37"/>
    <w:rsid w:val="005144BE"/>
    <w:rsid w:val="00514501"/>
    <w:rsid w:val="005229C0"/>
    <w:rsid w:val="00543B1C"/>
    <w:rsid w:val="00553AC9"/>
    <w:rsid w:val="00573E63"/>
    <w:rsid w:val="00585C60"/>
    <w:rsid w:val="005916D1"/>
    <w:rsid w:val="005B6F1A"/>
    <w:rsid w:val="005E090A"/>
    <w:rsid w:val="005E3F50"/>
    <w:rsid w:val="00610AF0"/>
    <w:rsid w:val="00615F64"/>
    <w:rsid w:val="00643F20"/>
    <w:rsid w:val="006649E5"/>
    <w:rsid w:val="006747B1"/>
    <w:rsid w:val="0068459F"/>
    <w:rsid w:val="00693305"/>
    <w:rsid w:val="00696A7C"/>
    <w:rsid w:val="006A19F8"/>
    <w:rsid w:val="006B4A95"/>
    <w:rsid w:val="006B7ACB"/>
    <w:rsid w:val="006F54D8"/>
    <w:rsid w:val="00721DA4"/>
    <w:rsid w:val="00733EAD"/>
    <w:rsid w:val="00761574"/>
    <w:rsid w:val="0076533B"/>
    <w:rsid w:val="00777EAE"/>
    <w:rsid w:val="00780D28"/>
    <w:rsid w:val="007812CC"/>
    <w:rsid w:val="007B7D6A"/>
    <w:rsid w:val="007B7D7C"/>
    <w:rsid w:val="007D3006"/>
    <w:rsid w:val="007D403B"/>
    <w:rsid w:val="007D535B"/>
    <w:rsid w:val="007D7517"/>
    <w:rsid w:val="007E0A35"/>
    <w:rsid w:val="007E2E4E"/>
    <w:rsid w:val="007E5013"/>
    <w:rsid w:val="007E778A"/>
    <w:rsid w:val="00804353"/>
    <w:rsid w:val="0082448A"/>
    <w:rsid w:val="00856809"/>
    <w:rsid w:val="00862B94"/>
    <w:rsid w:val="00867D82"/>
    <w:rsid w:val="00877287"/>
    <w:rsid w:val="0088238D"/>
    <w:rsid w:val="00892A57"/>
    <w:rsid w:val="008A1C34"/>
    <w:rsid w:val="008C6E22"/>
    <w:rsid w:val="008D454A"/>
    <w:rsid w:val="008E5B29"/>
    <w:rsid w:val="00902412"/>
    <w:rsid w:val="009213BD"/>
    <w:rsid w:val="0092537A"/>
    <w:rsid w:val="00932300"/>
    <w:rsid w:val="00941D34"/>
    <w:rsid w:val="00950DA8"/>
    <w:rsid w:val="00963AC3"/>
    <w:rsid w:val="00994923"/>
    <w:rsid w:val="009A1E67"/>
    <w:rsid w:val="009C69D1"/>
    <w:rsid w:val="009D4AB1"/>
    <w:rsid w:val="00A45EC4"/>
    <w:rsid w:val="00A50419"/>
    <w:rsid w:val="00A62B2C"/>
    <w:rsid w:val="00A870CA"/>
    <w:rsid w:val="00A90D25"/>
    <w:rsid w:val="00AA3A1B"/>
    <w:rsid w:val="00AA4B5D"/>
    <w:rsid w:val="00AA72AF"/>
    <w:rsid w:val="00AA7AB3"/>
    <w:rsid w:val="00AB0E51"/>
    <w:rsid w:val="00AC77A4"/>
    <w:rsid w:val="00AD60DD"/>
    <w:rsid w:val="00AD7FBF"/>
    <w:rsid w:val="00AF3BB9"/>
    <w:rsid w:val="00B13B33"/>
    <w:rsid w:val="00B23A76"/>
    <w:rsid w:val="00B44673"/>
    <w:rsid w:val="00B52A26"/>
    <w:rsid w:val="00B66DB5"/>
    <w:rsid w:val="00B717B7"/>
    <w:rsid w:val="00B81179"/>
    <w:rsid w:val="00BA27DC"/>
    <w:rsid w:val="00BA66DD"/>
    <w:rsid w:val="00BC2199"/>
    <w:rsid w:val="00BE0678"/>
    <w:rsid w:val="00BE710C"/>
    <w:rsid w:val="00BF303E"/>
    <w:rsid w:val="00BF62AC"/>
    <w:rsid w:val="00C035F0"/>
    <w:rsid w:val="00C04A60"/>
    <w:rsid w:val="00C228B7"/>
    <w:rsid w:val="00C4011D"/>
    <w:rsid w:val="00C4466E"/>
    <w:rsid w:val="00C556E8"/>
    <w:rsid w:val="00C62445"/>
    <w:rsid w:val="00C7558A"/>
    <w:rsid w:val="00C8525A"/>
    <w:rsid w:val="00CD689C"/>
    <w:rsid w:val="00D07F48"/>
    <w:rsid w:val="00D22F77"/>
    <w:rsid w:val="00D2394C"/>
    <w:rsid w:val="00D502B0"/>
    <w:rsid w:val="00D62F08"/>
    <w:rsid w:val="00D67FDB"/>
    <w:rsid w:val="00D75B54"/>
    <w:rsid w:val="00D9744A"/>
    <w:rsid w:val="00DA08F4"/>
    <w:rsid w:val="00DA10C1"/>
    <w:rsid w:val="00DB1980"/>
    <w:rsid w:val="00DC1E2F"/>
    <w:rsid w:val="00E10E1C"/>
    <w:rsid w:val="00E11F47"/>
    <w:rsid w:val="00E42362"/>
    <w:rsid w:val="00E532A9"/>
    <w:rsid w:val="00E53ABE"/>
    <w:rsid w:val="00E8329C"/>
    <w:rsid w:val="00E86D41"/>
    <w:rsid w:val="00E92D53"/>
    <w:rsid w:val="00EB0A16"/>
    <w:rsid w:val="00ED083F"/>
    <w:rsid w:val="00ED3C92"/>
    <w:rsid w:val="00ED705C"/>
    <w:rsid w:val="00F20341"/>
    <w:rsid w:val="00F21942"/>
    <w:rsid w:val="00F558FF"/>
    <w:rsid w:val="00F57C18"/>
    <w:rsid w:val="00F72744"/>
    <w:rsid w:val="00F75DF5"/>
    <w:rsid w:val="00F82350"/>
    <w:rsid w:val="00FB054A"/>
    <w:rsid w:val="00FB60D5"/>
    <w:rsid w:val="00FB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F4B79"/>
  <w15:chartTrackingRefBased/>
  <w15:docId w15:val="{63F15392-2A34-C348-87FA-7F91698F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44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445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Asghar</dc:creator>
  <cp:keywords/>
  <dc:description/>
  <cp:lastModifiedBy>Andleeb Asghar</cp:lastModifiedBy>
  <cp:revision>1</cp:revision>
  <dcterms:created xsi:type="dcterms:W3CDTF">2025-10-08T20:08:00Z</dcterms:created>
  <dcterms:modified xsi:type="dcterms:W3CDTF">2025-10-08T20:08:00Z</dcterms:modified>
</cp:coreProperties>
</file>